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C8597" w14:textId="6ADBFD12" w:rsidR="00604ECA" w:rsidRDefault="00604ECA">
      <w:pPr>
        <w:widowControl/>
        <w:spacing w:line="140" w:lineRule="atLeast"/>
        <w:jc w:val="left"/>
        <w:divId w:val="959528731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  <w:r>
        <w:rPr>
          <w:rFonts w:ascii="Arial Narrow" w:hAnsi="Arial Narrow" w:hint="eastAsia"/>
          <w:b/>
          <w:bCs/>
          <w:color w:val="000000"/>
          <w:sz w:val="14"/>
          <w:szCs w:val="14"/>
          <w:lang w:val="en"/>
        </w:rPr>
        <w:t>T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able S2. Summary of findings.</w:t>
      </w:r>
    </w:p>
    <w:p w14:paraId="6AD7C4A5" w14:textId="40E0D733" w:rsidR="00000000" w:rsidRDefault="00604ECA">
      <w:pPr>
        <w:widowControl/>
        <w:spacing w:line="140" w:lineRule="atLeast"/>
        <w:jc w:val="left"/>
        <w:divId w:val="959528731"/>
        <w:rPr>
          <w:rFonts w:ascii="Arial Narrow" w:hAnsi="Arial Narrow"/>
          <w:color w:val="000000"/>
          <w:kern w:val="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Author(s):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  <w:r>
        <w:rPr>
          <w:rFonts w:ascii="Arial Narrow" w:hAnsi="Arial Narrow"/>
          <w:color w:val="000000"/>
          <w:sz w:val="14"/>
          <w:szCs w:val="14"/>
          <w:lang w:val="en"/>
        </w:rPr>
        <w:t>Yahui Liu, Chunrong Huang, Juan Du, Gelei Lan, Xueqing Du, Yidan Sun, Guochao Sh</w:t>
      </w:r>
      <w:r>
        <w:rPr>
          <w:rFonts w:ascii="Arial Narrow" w:hAnsi="Arial Narrow"/>
          <w:color w:val="000000"/>
          <w:sz w:val="14"/>
          <w:szCs w:val="14"/>
          <w:lang w:val="en"/>
        </w:rPr>
        <w:t>i</w:t>
      </w:r>
    </w:p>
    <w:p w14:paraId="729FD57D" w14:textId="77777777" w:rsidR="00000000" w:rsidRDefault="00604ECA">
      <w:pPr>
        <w:spacing w:line="140" w:lineRule="atLeast"/>
        <w:divId w:val="10376922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Question: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  <w:r>
        <w:rPr>
          <w:rFonts w:ascii="Arial Narrow" w:hAnsi="Arial Narrow"/>
          <w:color w:val="000000"/>
          <w:sz w:val="14"/>
          <w:szCs w:val="14"/>
          <w:lang w:val="en"/>
        </w:rPr>
        <w:t>Exogenous AASs compared to placebo for COP</w:t>
      </w:r>
      <w:r>
        <w:rPr>
          <w:rFonts w:ascii="Arial Narrow" w:hAnsi="Arial Narrow"/>
          <w:color w:val="000000"/>
          <w:sz w:val="14"/>
          <w:szCs w:val="14"/>
          <w:lang w:val="en"/>
        </w:rPr>
        <w:t>D</w:t>
      </w:r>
    </w:p>
    <w:p w14:paraId="165A82B7" w14:textId="10773809" w:rsidR="00000000" w:rsidRDefault="00604ECA" w:rsidP="00604ECA">
      <w:pPr>
        <w:spacing w:line="140" w:lineRule="atLeast"/>
        <w:divId w:val="1880166611"/>
        <w:rPr>
          <w:rFonts w:ascii="Arial Narrow" w:hAnsi="Arial Narrow" w:hint="eastAsia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etting: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  <w:r>
        <w:rPr>
          <w:rFonts w:ascii="Arial Narrow" w:hAnsi="Arial Narrow"/>
          <w:color w:val="000000"/>
          <w:sz w:val="14"/>
          <w:szCs w:val="14"/>
          <w:lang w:val="en"/>
        </w:rPr>
        <w:t>pulmonary rehabilitation center; outpatients; intervention delivered by telephone, or in home settin</w:t>
      </w:r>
      <w:r>
        <w:rPr>
          <w:rFonts w:ascii="Arial Narrow" w:hAnsi="Arial Narrow"/>
          <w:color w:val="000000"/>
          <w:sz w:val="14"/>
          <w:szCs w:val="14"/>
          <w:lang w:val="en"/>
        </w:rPr>
        <w:t>g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 w14:paraId="45A2CB31" w14:textId="77777777">
        <w:trPr>
          <w:divId w:val="306056706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556B57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03BFAC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DD05DF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37146D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178052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14:paraId="0E074796" w14:textId="77777777">
        <w:trPr>
          <w:divId w:val="306056706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59E4E1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AE498E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48A0CD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4DDEF7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FABBB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1C0478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E439C7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893407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xogenous AA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9DB4E0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30E864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501733" w14:textId="77777777" w:rsidR="00000000" w:rsidRDefault="00604EC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B96D553" w14:textId="77777777" w:rsidR="00000000" w:rsidRDefault="00604ECA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8283CE" w14:textId="77777777" w:rsidR="00000000" w:rsidRDefault="00604ECA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0CC32885" w14:textId="77777777">
        <w:trPr>
          <w:divId w:val="3060567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51FF7D" w14:textId="77777777" w:rsidR="00000000" w:rsidRDefault="00604ECA">
            <w:pPr>
              <w:jc w:val="left"/>
              <w:divId w:val="130103253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eight gain (follow-up: range 6 weeks to 27 weeks; assessed with: kg)</w:t>
            </w:r>
          </w:p>
        </w:tc>
      </w:tr>
      <w:tr w:rsidR="00000000" w14:paraId="63DD7FDB" w14:textId="77777777">
        <w:trPr>
          <w:divId w:val="3060567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61C15" w14:textId="77777777" w:rsidR="00000000" w:rsidRDefault="00604ECA">
            <w:pPr>
              <w:jc w:val="center"/>
              <w:divId w:val="13161825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01A16" w14:textId="77777777" w:rsidR="00000000" w:rsidRDefault="00604ECA">
            <w:pPr>
              <w:jc w:val="center"/>
              <w:divId w:val="181039875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58A45" w14:textId="77777777" w:rsidR="00000000" w:rsidRDefault="00604ECA">
            <w:pPr>
              <w:jc w:val="center"/>
              <w:divId w:val="210869501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64F75" w14:textId="77777777" w:rsidR="00000000" w:rsidRDefault="00604ECA">
            <w:pPr>
              <w:jc w:val="center"/>
              <w:divId w:val="16035385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325E7" w14:textId="77777777" w:rsidR="00000000" w:rsidRDefault="00604ECA">
            <w:pPr>
              <w:jc w:val="center"/>
              <w:divId w:val="130280403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1E60F" w14:textId="77777777" w:rsidR="00000000" w:rsidRDefault="00604ECA">
            <w:pPr>
              <w:jc w:val="center"/>
              <w:divId w:val="44165702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3B0CD" w14:textId="77777777" w:rsidR="00000000" w:rsidRDefault="00604ECA">
            <w:pPr>
              <w:jc w:val="center"/>
              <w:divId w:val="19954463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2A320" w14:textId="77777777" w:rsidR="00000000" w:rsidRDefault="00604ECA">
            <w:pPr>
              <w:jc w:val="center"/>
              <w:divId w:val="6960092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9102A" w14:textId="77777777" w:rsidR="00000000" w:rsidRDefault="00604ECA">
            <w:pPr>
              <w:jc w:val="center"/>
              <w:divId w:val="34841483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3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DF9BE" w14:textId="77777777" w:rsidR="00000000" w:rsidRDefault="00604ECA">
            <w:pPr>
              <w:jc w:val="center"/>
              <w:divId w:val="2387242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2C9BB" w14:textId="77777777" w:rsidR="00000000" w:rsidRDefault="00604ECA">
            <w:pPr>
              <w:jc w:val="center"/>
              <w:divId w:val="2426086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38 kg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79 higher to 1.9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217BA" w14:textId="77777777" w:rsidR="00000000" w:rsidRDefault="00604ECA">
            <w:pPr>
              <w:jc w:val="center"/>
              <w:divId w:val="128800387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4F9BC" w14:textId="77777777" w:rsidR="00000000" w:rsidRDefault="00604ECA">
            <w:pPr>
              <w:jc w:val="center"/>
              <w:divId w:val="9479276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 w14:paraId="74142177" w14:textId="77777777">
        <w:trPr>
          <w:divId w:val="3060567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7ED73D" w14:textId="77777777" w:rsidR="00000000" w:rsidRDefault="00604ECA">
            <w:pPr>
              <w:jc w:val="left"/>
              <w:divId w:val="162916302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fat-free mass changes (follow-up: range 8 weeks to 26 weeks)</w:t>
            </w:r>
          </w:p>
        </w:tc>
      </w:tr>
      <w:tr w:rsidR="00000000" w14:paraId="7B06E94F" w14:textId="77777777">
        <w:trPr>
          <w:divId w:val="3060567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4B80F" w14:textId="77777777" w:rsidR="00000000" w:rsidRDefault="00604ECA">
            <w:pPr>
              <w:jc w:val="center"/>
              <w:divId w:val="8716519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5EB99" w14:textId="77777777" w:rsidR="00000000" w:rsidRDefault="00604ECA">
            <w:pPr>
              <w:jc w:val="center"/>
              <w:divId w:val="48543574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BFF62" w14:textId="77777777" w:rsidR="00000000" w:rsidRDefault="00604ECA">
            <w:pPr>
              <w:jc w:val="center"/>
              <w:divId w:val="195042839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13248" w14:textId="77777777" w:rsidR="00000000" w:rsidRDefault="00604ECA">
            <w:pPr>
              <w:jc w:val="center"/>
              <w:divId w:val="16960769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2F2A3" w14:textId="77777777" w:rsidR="00000000" w:rsidRDefault="00604ECA">
            <w:pPr>
              <w:jc w:val="center"/>
              <w:divId w:val="199992188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32212" w14:textId="77777777" w:rsidR="00000000" w:rsidRDefault="00604ECA">
            <w:pPr>
              <w:jc w:val="center"/>
              <w:divId w:val="14033295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ED19F" w14:textId="77777777" w:rsidR="00000000" w:rsidRDefault="00604ECA">
            <w:pPr>
              <w:jc w:val="center"/>
              <w:divId w:val="14399103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CACBC" w14:textId="77777777" w:rsidR="00000000" w:rsidRDefault="00604ECA">
            <w:pPr>
              <w:jc w:val="center"/>
              <w:divId w:val="147810995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6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B7865" w14:textId="77777777" w:rsidR="00000000" w:rsidRDefault="00604ECA">
            <w:pPr>
              <w:jc w:val="center"/>
              <w:divId w:val="56164475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69B33" w14:textId="77777777" w:rsidR="00000000" w:rsidRDefault="00604ECA">
            <w:pPr>
              <w:jc w:val="center"/>
              <w:divId w:val="95749386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9CCB91" w14:textId="77777777" w:rsidR="00000000" w:rsidRDefault="00604ECA">
            <w:pPr>
              <w:jc w:val="center"/>
              <w:divId w:val="177651557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86 kg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94 higher to 2.1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A63ED" w14:textId="77777777" w:rsidR="00000000" w:rsidRDefault="00604ECA">
            <w:pPr>
              <w:jc w:val="center"/>
              <w:divId w:val="185056161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84473" w14:textId="77777777" w:rsidR="00000000" w:rsidRDefault="00604ECA">
            <w:pPr>
              <w:jc w:val="center"/>
              <w:divId w:val="9766857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 w14:paraId="2A3D77C1" w14:textId="77777777">
        <w:trPr>
          <w:divId w:val="3060567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16D5D" w14:textId="77777777" w:rsidR="00000000" w:rsidRDefault="00604ECA">
            <w:pPr>
              <w:jc w:val="left"/>
              <w:divId w:val="163787710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FEV1%</w:t>
            </w:r>
          </w:p>
        </w:tc>
      </w:tr>
      <w:tr w:rsidR="00000000" w14:paraId="4D55E82D" w14:textId="77777777">
        <w:trPr>
          <w:divId w:val="3060567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280154" w14:textId="77777777" w:rsidR="00000000" w:rsidRDefault="00604ECA">
            <w:pPr>
              <w:jc w:val="center"/>
              <w:divId w:val="6891814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7C1AC" w14:textId="77777777" w:rsidR="00000000" w:rsidRDefault="00604ECA">
            <w:pPr>
              <w:jc w:val="center"/>
              <w:divId w:val="145047070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D81E9" w14:textId="77777777" w:rsidR="00000000" w:rsidRDefault="00604ECA">
            <w:pPr>
              <w:jc w:val="center"/>
              <w:divId w:val="158040920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D7162" w14:textId="77777777" w:rsidR="00000000" w:rsidRDefault="00604ECA">
            <w:pPr>
              <w:jc w:val="center"/>
              <w:divId w:val="16498935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3823F" w14:textId="77777777" w:rsidR="00000000" w:rsidRDefault="00604ECA">
            <w:pPr>
              <w:jc w:val="center"/>
              <w:divId w:val="165533609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89189" w14:textId="77777777" w:rsidR="00000000" w:rsidRDefault="00604ECA">
            <w:pPr>
              <w:jc w:val="center"/>
              <w:divId w:val="209677903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42F48" w14:textId="77777777" w:rsidR="00000000" w:rsidRDefault="00604ECA">
            <w:pPr>
              <w:jc w:val="center"/>
              <w:divId w:val="21058776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F69008" w14:textId="77777777" w:rsidR="00000000" w:rsidRDefault="00604ECA">
            <w:pPr>
              <w:jc w:val="center"/>
              <w:divId w:val="179741229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06990" w14:textId="77777777" w:rsidR="00000000" w:rsidRDefault="00604ECA">
            <w:pPr>
              <w:jc w:val="center"/>
              <w:divId w:val="85296021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E7268" w14:textId="77777777" w:rsidR="00000000" w:rsidRDefault="00604ECA">
            <w:pPr>
              <w:jc w:val="center"/>
              <w:divId w:val="12035169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7E95B" w14:textId="77777777" w:rsidR="00000000" w:rsidRDefault="00604ECA">
            <w:pPr>
              <w:jc w:val="center"/>
              <w:divId w:val="16150913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61 %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7.07 lower to 3.8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01F59" w14:textId="77777777" w:rsidR="00000000" w:rsidRDefault="00604ECA">
            <w:pPr>
              <w:jc w:val="center"/>
              <w:divId w:val="14281721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F8A9F" w14:textId="77777777" w:rsidR="00000000" w:rsidRDefault="00604ECA">
            <w:pPr>
              <w:jc w:val="center"/>
              <w:divId w:val="266878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1896EAEE" w14:textId="77777777">
        <w:trPr>
          <w:divId w:val="3060567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8EE32" w14:textId="77777777" w:rsidR="00000000" w:rsidRDefault="00604ECA">
            <w:pPr>
              <w:jc w:val="left"/>
              <w:divId w:val="1477378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eak workload</w:t>
            </w:r>
          </w:p>
        </w:tc>
      </w:tr>
      <w:tr w:rsidR="00000000" w14:paraId="25394B0E" w14:textId="77777777">
        <w:trPr>
          <w:divId w:val="3060567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F5C30" w14:textId="77777777" w:rsidR="00000000" w:rsidRDefault="00604ECA">
            <w:pPr>
              <w:jc w:val="center"/>
              <w:divId w:val="203433468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409253" w14:textId="77777777" w:rsidR="00000000" w:rsidRDefault="00604ECA">
            <w:pPr>
              <w:jc w:val="center"/>
              <w:divId w:val="26385054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A61C7" w14:textId="77777777" w:rsidR="00000000" w:rsidRDefault="00604ECA">
            <w:pPr>
              <w:jc w:val="center"/>
              <w:divId w:val="151788789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j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5F13A" w14:textId="77777777" w:rsidR="00000000" w:rsidRDefault="00604ECA">
            <w:pPr>
              <w:jc w:val="center"/>
              <w:divId w:val="15749236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4010E" w14:textId="77777777" w:rsidR="00000000" w:rsidRDefault="00604ECA">
            <w:pPr>
              <w:jc w:val="center"/>
              <w:divId w:val="197749237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95EC3" w14:textId="77777777" w:rsidR="00000000" w:rsidRDefault="00604ECA">
            <w:pPr>
              <w:jc w:val="center"/>
              <w:divId w:val="162006598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l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52F2A" w14:textId="77777777" w:rsidR="00000000" w:rsidRDefault="00604ECA">
            <w:pPr>
              <w:jc w:val="center"/>
              <w:divId w:val="2228369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F2D4E" w14:textId="77777777" w:rsidR="00000000" w:rsidRDefault="00604ECA">
            <w:pPr>
              <w:jc w:val="center"/>
              <w:divId w:val="19626897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9FB61" w14:textId="77777777" w:rsidR="00000000" w:rsidRDefault="00604ECA">
            <w:pPr>
              <w:jc w:val="center"/>
              <w:divId w:val="46997788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D7D65" w14:textId="77777777" w:rsidR="00000000" w:rsidRDefault="00604ECA">
            <w:pPr>
              <w:jc w:val="center"/>
              <w:divId w:val="111478641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07EA1" w14:textId="77777777" w:rsidR="00000000" w:rsidRDefault="00604ECA">
            <w:pPr>
              <w:jc w:val="center"/>
              <w:divId w:val="103993765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6.89 W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3.97 higher to 9.8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6D8C1" w14:textId="77777777" w:rsidR="00000000" w:rsidRDefault="00604ECA">
            <w:pPr>
              <w:jc w:val="center"/>
              <w:divId w:val="81090393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63E19" w14:textId="77777777" w:rsidR="00000000" w:rsidRDefault="00604ECA">
            <w:pPr>
              <w:jc w:val="center"/>
              <w:divId w:val="15467979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 w14:paraId="2197B1C6" w14:textId="77777777">
        <w:trPr>
          <w:divId w:val="3060567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01293C" w14:textId="77777777" w:rsidR="00000000" w:rsidRDefault="00604ECA">
            <w:pPr>
              <w:jc w:val="left"/>
              <w:divId w:val="85742453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six-minute-walk distance</w:t>
            </w:r>
          </w:p>
        </w:tc>
      </w:tr>
      <w:tr w:rsidR="00000000" w14:paraId="31C86150" w14:textId="77777777">
        <w:trPr>
          <w:divId w:val="3060567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BBDA3" w14:textId="77777777" w:rsidR="00000000" w:rsidRDefault="00604ECA">
            <w:pPr>
              <w:jc w:val="center"/>
              <w:divId w:val="10699632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705B6" w14:textId="77777777" w:rsidR="00000000" w:rsidRDefault="00604ECA">
            <w:pPr>
              <w:jc w:val="center"/>
              <w:divId w:val="207323612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2D562" w14:textId="77777777" w:rsidR="00000000" w:rsidRDefault="00604ECA">
            <w:pPr>
              <w:jc w:val="center"/>
              <w:divId w:val="109367081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0E845" w14:textId="77777777" w:rsidR="00000000" w:rsidRDefault="00604ECA">
            <w:pPr>
              <w:jc w:val="center"/>
              <w:divId w:val="13240465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B6678" w14:textId="77777777" w:rsidR="00000000" w:rsidRDefault="00604ECA">
            <w:pPr>
              <w:jc w:val="center"/>
              <w:divId w:val="140445223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70DC4" w14:textId="77777777" w:rsidR="00000000" w:rsidRDefault="00604ECA">
            <w:pPr>
              <w:jc w:val="center"/>
              <w:divId w:val="167044753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801ED" w14:textId="77777777" w:rsidR="00000000" w:rsidRDefault="00604ECA">
            <w:pPr>
              <w:jc w:val="center"/>
              <w:divId w:val="10940855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EC654" w14:textId="77777777" w:rsidR="00000000" w:rsidRDefault="00604ECA">
            <w:pPr>
              <w:jc w:val="center"/>
              <w:divId w:val="8125242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B4734" w14:textId="77777777" w:rsidR="00000000" w:rsidRDefault="00604ECA">
            <w:pPr>
              <w:jc w:val="center"/>
              <w:divId w:val="30100944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762B1" w14:textId="77777777" w:rsidR="00000000" w:rsidRDefault="00604ECA">
            <w:pPr>
              <w:jc w:val="center"/>
              <w:divId w:val="30069995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2011C" w14:textId="77777777" w:rsidR="00000000" w:rsidRDefault="00604ECA">
            <w:pPr>
              <w:jc w:val="center"/>
              <w:divId w:val="86961117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6.88 m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3.27 lower to 37.0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15CB8" w14:textId="77777777" w:rsidR="00000000" w:rsidRDefault="00604ECA">
            <w:pPr>
              <w:jc w:val="center"/>
              <w:divId w:val="211933022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EFEF8" w14:textId="77777777" w:rsidR="00000000" w:rsidRDefault="00604ECA">
            <w:pPr>
              <w:jc w:val="center"/>
              <w:divId w:val="10147661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 w14:paraId="04CE1A6B" w14:textId="77777777">
        <w:trPr>
          <w:divId w:val="3060567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49FF25" w14:textId="77777777" w:rsidR="00000000" w:rsidRDefault="00604ECA">
            <w:pPr>
              <w:jc w:val="left"/>
              <w:divId w:val="16864640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health-related quality of life</w:t>
            </w:r>
          </w:p>
        </w:tc>
      </w:tr>
      <w:tr w:rsidR="00000000" w14:paraId="702FB12C" w14:textId="77777777">
        <w:trPr>
          <w:divId w:val="3060567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8249A" w14:textId="77777777" w:rsidR="00000000" w:rsidRDefault="00604ECA">
            <w:pPr>
              <w:jc w:val="center"/>
              <w:divId w:val="18322877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12ED2" w14:textId="77777777" w:rsidR="00000000" w:rsidRDefault="00604ECA">
            <w:pPr>
              <w:jc w:val="center"/>
              <w:divId w:val="184046153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DDFF8" w14:textId="77777777" w:rsidR="00000000" w:rsidRDefault="00604ECA">
            <w:pPr>
              <w:jc w:val="center"/>
              <w:divId w:val="45752559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p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5F0FB" w14:textId="77777777" w:rsidR="00000000" w:rsidRDefault="00604ECA">
            <w:pPr>
              <w:jc w:val="center"/>
              <w:divId w:val="20088976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A9663" w14:textId="77777777" w:rsidR="00000000" w:rsidRDefault="00604ECA">
            <w:pPr>
              <w:jc w:val="center"/>
              <w:divId w:val="134292883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q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83F90" w14:textId="77777777" w:rsidR="00000000" w:rsidRDefault="00604ECA">
            <w:pPr>
              <w:jc w:val="center"/>
              <w:divId w:val="138591363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B4ADB" w14:textId="77777777" w:rsidR="00000000" w:rsidRDefault="00604ECA">
            <w:pPr>
              <w:jc w:val="center"/>
              <w:divId w:val="4992718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3A1B4" w14:textId="77777777" w:rsidR="00000000" w:rsidRDefault="00604EC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F50D4" w14:textId="77777777" w:rsidR="00000000" w:rsidRDefault="00604E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CB811" w14:textId="6D11045A" w:rsidR="00000000" w:rsidRDefault="00604ECA">
            <w:pPr>
              <w:jc w:val="center"/>
              <w:divId w:val="1710033174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E6979" w14:textId="77777777" w:rsidR="00000000" w:rsidRDefault="00604EC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12632" w14:textId="77777777" w:rsidR="00000000" w:rsidRDefault="00604ECA">
            <w:pPr>
              <w:jc w:val="center"/>
              <w:divId w:val="532038461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2FA79" w14:textId="77777777" w:rsidR="00000000" w:rsidRDefault="00604ECA">
            <w:pPr>
              <w:jc w:val="center"/>
              <w:divId w:val="876976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</w:tbl>
    <w:p w14:paraId="70ACCE2F" w14:textId="77777777" w:rsidR="00000000" w:rsidRDefault="00604ECA">
      <w:pPr>
        <w:pStyle w:val="a3"/>
        <w:spacing w:line="140" w:lineRule="atLeast"/>
        <w:divId w:val="30605670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306ECA33" w14:textId="77777777" w:rsidR="00000000" w:rsidRDefault="00604ECA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254FDA60" w14:textId="77777777" w:rsidR="00000000" w:rsidRDefault="00604ECA">
      <w:pPr>
        <w:spacing w:line="140" w:lineRule="atLeast"/>
        <w:divId w:val="180180294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Downgraded by one level for study limitations (risk of performance and attrition bias; interim termination of clinical trials)</w:t>
      </w:r>
    </w:p>
    <w:p w14:paraId="0379522C" w14:textId="77777777" w:rsidR="00000000" w:rsidRDefault="00604ECA">
      <w:pPr>
        <w:spacing w:line="140" w:lineRule="atLeast"/>
        <w:divId w:val="115371715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Interventions were inconsistent across studies.</w:t>
      </w:r>
    </w:p>
    <w:p w14:paraId="6052056C" w14:textId="77777777" w:rsidR="00000000" w:rsidRDefault="00604ECA">
      <w:pPr>
        <w:spacing w:line="140" w:lineRule="atLeast"/>
        <w:divId w:val="201819356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The total number o</w:t>
      </w:r>
      <w:r>
        <w:rPr>
          <w:rFonts w:ascii="Arial Narrow" w:hAnsi="Arial Narrow"/>
          <w:color w:val="000000"/>
          <w:sz w:val="14"/>
          <w:szCs w:val="14"/>
          <w:lang w:val="en"/>
        </w:rPr>
        <w:t>f cases included was less than the optimal information size.</w:t>
      </w:r>
    </w:p>
    <w:p w14:paraId="45A6FD37" w14:textId="77777777" w:rsidR="00000000" w:rsidRDefault="00604ECA">
      <w:pPr>
        <w:spacing w:line="140" w:lineRule="atLeast"/>
        <w:divId w:val="39971877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d. Downgraded by one level for study limitations (risk of performance and attrition bias; interim termination of clinical trials)</w:t>
      </w:r>
    </w:p>
    <w:p w14:paraId="324CFFEC" w14:textId="77777777" w:rsidR="00000000" w:rsidRDefault="00604ECA">
      <w:pPr>
        <w:spacing w:line="140" w:lineRule="atLeast"/>
        <w:divId w:val="235749023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e. Interventions and measurement methods used were inconsistent a</w:t>
      </w:r>
      <w:r>
        <w:rPr>
          <w:rFonts w:ascii="Arial Narrow" w:hAnsi="Arial Narrow"/>
          <w:color w:val="000000"/>
          <w:sz w:val="14"/>
          <w:szCs w:val="14"/>
          <w:lang w:val="en"/>
        </w:rPr>
        <w:t>cross studies.</w:t>
      </w:r>
    </w:p>
    <w:p w14:paraId="4F02CB83" w14:textId="77777777" w:rsidR="00000000" w:rsidRDefault="00604ECA">
      <w:pPr>
        <w:spacing w:line="140" w:lineRule="atLeast"/>
        <w:divId w:val="200068914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lastRenderedPageBreak/>
        <w:t>f. The total number of cases included was less than the optimal information size.</w:t>
      </w:r>
    </w:p>
    <w:p w14:paraId="39464512" w14:textId="77777777" w:rsidR="00000000" w:rsidRDefault="00604ECA">
      <w:pPr>
        <w:spacing w:line="140" w:lineRule="atLeast"/>
        <w:divId w:val="65005761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g. Downgraded by one level for study limitations (risk of performance and attrition bias)</w:t>
      </w:r>
    </w:p>
    <w:p w14:paraId="57D48D44" w14:textId="77777777" w:rsidR="00000000" w:rsidRDefault="00604ECA">
      <w:pPr>
        <w:spacing w:line="140" w:lineRule="atLeast"/>
        <w:divId w:val="210456415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h. Interventions and measurement methods used were inconsistent acros</w:t>
      </w:r>
      <w:r>
        <w:rPr>
          <w:rFonts w:ascii="Arial Narrow" w:hAnsi="Arial Narrow"/>
          <w:color w:val="000000"/>
          <w:sz w:val="14"/>
          <w:szCs w:val="14"/>
          <w:lang w:val="en"/>
        </w:rPr>
        <w:t>s studies.</w:t>
      </w:r>
    </w:p>
    <w:p w14:paraId="103C5FB8" w14:textId="77777777" w:rsidR="00000000" w:rsidRDefault="00604ECA">
      <w:pPr>
        <w:spacing w:line="140" w:lineRule="atLeast"/>
        <w:divId w:val="1856191287"/>
        <w:rPr>
          <w:rFonts w:ascii="Arial Narrow" w:hAnsi="Arial Narrow"/>
          <w:color w:val="000000"/>
          <w:sz w:val="14"/>
          <w:szCs w:val="14"/>
          <w:lang w:val="en"/>
        </w:rPr>
      </w:pP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i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>. The total number of cases included was far less than the optimal information size.</w:t>
      </w:r>
    </w:p>
    <w:p w14:paraId="7730CC8A" w14:textId="77777777" w:rsidR="00000000" w:rsidRDefault="00604ECA">
      <w:pPr>
        <w:spacing w:line="140" w:lineRule="atLeast"/>
        <w:divId w:val="126618607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j. Downgraded by one level for study limitations (risk of performance and attrition bias)</w:t>
      </w:r>
    </w:p>
    <w:p w14:paraId="2623BAE7" w14:textId="77777777" w:rsidR="00000000" w:rsidRDefault="00604ECA">
      <w:pPr>
        <w:spacing w:line="140" w:lineRule="atLeast"/>
        <w:divId w:val="2618006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k. Interventions and measurement methods used were inconsistent acros</w:t>
      </w:r>
      <w:r>
        <w:rPr>
          <w:rFonts w:ascii="Arial Narrow" w:hAnsi="Arial Narrow"/>
          <w:color w:val="000000"/>
          <w:sz w:val="14"/>
          <w:szCs w:val="14"/>
          <w:lang w:val="en"/>
        </w:rPr>
        <w:t>s studies.</w:t>
      </w:r>
    </w:p>
    <w:p w14:paraId="43C5F1A1" w14:textId="77777777" w:rsidR="00000000" w:rsidRDefault="00604ECA">
      <w:pPr>
        <w:spacing w:line="140" w:lineRule="atLeast"/>
        <w:divId w:val="65156499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l. The total number of cases included was less than the optimal information size.</w:t>
      </w:r>
    </w:p>
    <w:p w14:paraId="1BD392CB" w14:textId="77777777" w:rsidR="00000000" w:rsidRDefault="00604ECA">
      <w:pPr>
        <w:spacing w:line="140" w:lineRule="atLeast"/>
        <w:divId w:val="125393177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m. Downgraded by one level for study limitations (risk of performance and attrition bias; interim termination of clinical trials)</w:t>
      </w:r>
    </w:p>
    <w:p w14:paraId="1EB33F67" w14:textId="77777777" w:rsidR="00000000" w:rsidRDefault="00604ECA">
      <w:pPr>
        <w:spacing w:line="140" w:lineRule="atLeast"/>
        <w:divId w:val="848459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n. </w:t>
      </w:r>
      <w:r>
        <w:rPr>
          <w:rFonts w:ascii="Arial Narrow" w:hAnsi="Arial Narrow"/>
          <w:color w:val="000000"/>
          <w:sz w:val="14"/>
          <w:szCs w:val="14"/>
          <w:lang w:val="en"/>
        </w:rPr>
        <w:t>Interventions used was inconsistent across studies.</w:t>
      </w:r>
    </w:p>
    <w:p w14:paraId="5D941B19" w14:textId="77777777" w:rsidR="00000000" w:rsidRDefault="00604ECA">
      <w:pPr>
        <w:spacing w:line="140" w:lineRule="atLeast"/>
        <w:divId w:val="62673913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o. The total number of cases included was less than the optimal information size.</w:t>
      </w:r>
    </w:p>
    <w:p w14:paraId="15E06F44" w14:textId="77777777" w:rsidR="00000000" w:rsidRDefault="00604ECA">
      <w:pPr>
        <w:spacing w:line="140" w:lineRule="atLeast"/>
        <w:divId w:val="41605224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p. Downgraded by one level for study limitations (risk of performance and attrition bias; interim termination of clinical </w:t>
      </w:r>
      <w:r>
        <w:rPr>
          <w:rFonts w:ascii="Arial Narrow" w:hAnsi="Arial Narrow"/>
          <w:color w:val="000000"/>
          <w:sz w:val="14"/>
          <w:szCs w:val="14"/>
          <w:lang w:val="en"/>
        </w:rPr>
        <w:t>trials)</w:t>
      </w:r>
    </w:p>
    <w:p w14:paraId="5E194DBB" w14:textId="77777777" w:rsidR="00000000" w:rsidRDefault="00604ECA">
      <w:pPr>
        <w:spacing w:line="140" w:lineRule="atLeast"/>
        <w:divId w:val="213733327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q. Interventions and measurement methods used were inconsistent across studies.</w:t>
      </w:r>
    </w:p>
    <w:p w14:paraId="210B3D8E" w14:textId="1C5E69E4" w:rsidR="00604ECA" w:rsidRPr="00604ECA" w:rsidRDefault="00604ECA">
      <w:pPr>
        <w:spacing w:line="140" w:lineRule="atLeast"/>
        <w:divId w:val="1651130851"/>
        <w:rPr>
          <w:rFonts w:ascii="Arial Narrow" w:hAnsi="Arial Narrow" w:hint="eastAsia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r. The total number of cases included was less than the optimal information size.</w:t>
      </w:r>
    </w:p>
    <w:sectPr w:rsidR="00604ECA" w:rsidRPr="00604ECA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493"/>
    <w:rsid w:val="00560493"/>
    <w:rsid w:val="0060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B8C88"/>
  <w15:docId w15:val="{49A83208-49B6-9142-9C01-5D1493077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056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52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6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16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1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103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0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2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9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1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56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3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9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93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5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4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0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3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1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8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9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1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3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3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67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huiliu1991@126.com</cp:lastModifiedBy>
  <cp:revision>2</cp:revision>
  <dcterms:created xsi:type="dcterms:W3CDTF">2022-08-15T10:18:00Z</dcterms:created>
  <dcterms:modified xsi:type="dcterms:W3CDTF">2022-08-15T10:24:00Z</dcterms:modified>
</cp:coreProperties>
</file>